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436C6" w14:textId="63781517" w:rsidR="001F7E80" w:rsidRPr="009B1E2F" w:rsidRDefault="001F7E80" w:rsidP="009B1E2F">
      <w:pPr>
        <w:rPr>
          <w:b/>
          <w:bCs/>
        </w:rPr>
      </w:pPr>
      <w:r w:rsidRPr="009B1E2F">
        <w:rPr>
          <w:rFonts w:cs="Times New Roman" w:hint="eastAsia"/>
          <w:b/>
          <w:bCs/>
          <w:szCs w:val="24"/>
        </w:rPr>
        <w:t>Appendix</w:t>
      </w:r>
    </w:p>
    <w:p w14:paraId="32BA46A8" w14:textId="57BC3C79" w:rsidR="00B76AB5" w:rsidRPr="00835941" w:rsidRDefault="00B76AB5" w:rsidP="009B1E2F">
      <w:pPr>
        <w:ind w:right="-1"/>
        <w:jc w:val="center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Angina Evaluation Form</w:t>
      </w:r>
    </w:p>
    <w:p w14:paraId="2F356D3B" w14:textId="77777777" w:rsidR="00B76AB5" w:rsidRPr="00835941" w:rsidRDefault="00B76AB5" w:rsidP="00B76AB5"/>
    <w:p w14:paraId="2FAC2DE0" w14:textId="308C202C" w:rsidR="00B76AB5" w:rsidRPr="00835941" w:rsidRDefault="00B76AB5" w:rsidP="00B76AB5">
      <w:pPr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1. Have you ever experienced chest pain or discomfort?</w:t>
      </w:r>
    </w:p>
    <w:p w14:paraId="7B68C21D" w14:textId="77777777" w:rsidR="00B76AB5" w:rsidRPr="00835941" w:rsidRDefault="00B76AB5" w:rsidP="00B76AB5">
      <w:pPr>
        <w:ind w:firstLineChars="200" w:firstLine="480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□ No</w:t>
      </w:r>
    </w:p>
    <w:p w14:paraId="7CEBC745" w14:textId="77777777" w:rsidR="00B76AB5" w:rsidRPr="00835941" w:rsidRDefault="00B76AB5" w:rsidP="00B76AB5">
      <w:pPr>
        <w:ind w:firstLineChars="200" w:firstLine="480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□ Yes (Please continue to answer the following questions)</w:t>
      </w:r>
    </w:p>
    <w:p w14:paraId="7C48A244" w14:textId="77777777" w:rsidR="00B76AB5" w:rsidRPr="00835941" w:rsidRDefault="00B76AB5" w:rsidP="00B76AB5">
      <w:pPr>
        <w:ind w:firstLineChars="100" w:firstLine="240"/>
        <w:rPr>
          <w:rFonts w:cs="Times New Roman"/>
          <w:szCs w:val="24"/>
        </w:rPr>
      </w:pPr>
    </w:p>
    <w:p w14:paraId="098602D1" w14:textId="77777777" w:rsidR="00B76AB5" w:rsidRPr="00835941" w:rsidRDefault="00B76AB5" w:rsidP="00A16133">
      <w:pPr>
        <w:pStyle w:val="ab"/>
        <w:numPr>
          <w:ilvl w:val="0"/>
          <w:numId w:val="6"/>
        </w:numPr>
        <w:ind w:leftChars="0" w:left="284" w:hanging="284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In which of the following situations do you usually feel chest pain or discomfort?</w:t>
      </w:r>
    </w:p>
    <w:p w14:paraId="7526C5FE" w14:textId="77777777" w:rsidR="00B76AB5" w:rsidRPr="00835941" w:rsidRDefault="00B76AB5" w:rsidP="00B76AB5">
      <w:pPr>
        <w:pStyle w:val="ab"/>
        <w:ind w:leftChars="177" w:left="706" w:hangingChars="117" w:hanging="281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□ With effort exertion (e.g., moving heavy things, lifting, or rapid/prolonged strenuous activity)</w:t>
      </w:r>
    </w:p>
    <w:p w14:paraId="6B8698B5" w14:textId="77777777" w:rsidR="00B76AB5" w:rsidRPr="00835941" w:rsidRDefault="00B76AB5" w:rsidP="00B76AB5">
      <w:pPr>
        <w:pStyle w:val="ab"/>
        <w:ind w:leftChars="177" w:left="706" w:hangingChars="117" w:hanging="281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□ With moderate exertion or emotional stress (e.g., agitation, after heavy meals, cold weather, fast walking on flat ground, climbing hills, or climbing two or more floors)</w:t>
      </w:r>
    </w:p>
    <w:p w14:paraId="259D4646" w14:textId="77777777" w:rsidR="00B76AB5" w:rsidRPr="00835941" w:rsidRDefault="00B76AB5" w:rsidP="00B76AB5">
      <w:pPr>
        <w:pStyle w:val="ab"/>
        <w:ind w:leftChars="177" w:left="706" w:hangingChars="117" w:hanging="281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□ With mild exertion (e.g., walking 100–200 meters at a normal pace or climbing one flight of stairs)</w:t>
      </w:r>
    </w:p>
    <w:p w14:paraId="1D9DC246" w14:textId="77777777" w:rsidR="00B76AB5" w:rsidRPr="00835941" w:rsidRDefault="00B76AB5" w:rsidP="00B76AB5">
      <w:pPr>
        <w:pStyle w:val="ab"/>
        <w:ind w:leftChars="177" w:left="706" w:hangingChars="117" w:hanging="281"/>
        <w:rPr>
          <w:szCs w:val="24"/>
        </w:rPr>
      </w:pPr>
      <w:r w:rsidRPr="00835941">
        <w:rPr>
          <w:rFonts w:cs="Times New Roman"/>
          <w:szCs w:val="24"/>
        </w:rPr>
        <w:t xml:space="preserve">□ </w:t>
      </w:r>
      <w:r w:rsidRPr="00835941">
        <w:rPr>
          <w:szCs w:val="24"/>
        </w:rPr>
        <w:t>At rest</w:t>
      </w:r>
    </w:p>
    <w:p w14:paraId="4832BEE9" w14:textId="77777777" w:rsidR="00B76AB5" w:rsidRPr="00835941" w:rsidRDefault="00B76AB5" w:rsidP="00B76AB5">
      <w:pPr>
        <w:rPr>
          <w:rFonts w:cs="Times New Roman"/>
          <w:szCs w:val="24"/>
        </w:rPr>
      </w:pPr>
    </w:p>
    <w:p w14:paraId="5DD2D56C" w14:textId="77777777" w:rsidR="00B76AB5" w:rsidRPr="00835941" w:rsidRDefault="00B76AB5" w:rsidP="00A16133">
      <w:pPr>
        <w:pStyle w:val="ab"/>
        <w:numPr>
          <w:ilvl w:val="0"/>
          <w:numId w:val="6"/>
        </w:numPr>
        <w:ind w:leftChars="0" w:left="284" w:hanging="284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What do you usually do when you feel chest pain or discomfort while walking?</w:t>
      </w:r>
    </w:p>
    <w:p w14:paraId="7C5275D5" w14:textId="77777777" w:rsidR="00B76AB5" w:rsidRPr="00835941" w:rsidRDefault="00B76AB5" w:rsidP="00B76AB5">
      <w:pPr>
        <w:pStyle w:val="ab"/>
        <w:numPr>
          <w:ilvl w:val="0"/>
          <w:numId w:val="7"/>
        </w:numPr>
        <w:ind w:leftChars="0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Stop walking    □ Walk slower   □ Keep walking at the same speed</w:t>
      </w:r>
    </w:p>
    <w:p w14:paraId="027F7846" w14:textId="77777777" w:rsidR="00B76AB5" w:rsidRPr="00835941" w:rsidRDefault="00B76AB5" w:rsidP="00B76AB5">
      <w:pPr>
        <w:rPr>
          <w:rFonts w:cs="Times New Roman"/>
          <w:szCs w:val="24"/>
        </w:rPr>
      </w:pPr>
    </w:p>
    <w:p w14:paraId="6F35CDB3" w14:textId="77777777" w:rsidR="00B76AB5" w:rsidRPr="00835941" w:rsidRDefault="00B76AB5" w:rsidP="00A16133">
      <w:pPr>
        <w:pStyle w:val="ab"/>
        <w:numPr>
          <w:ilvl w:val="0"/>
          <w:numId w:val="6"/>
        </w:numPr>
        <w:ind w:leftChars="0" w:left="284" w:hanging="284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When you feel chest pain or discomfort while walking, if you stop moving, does the pain or discomfort usually disappear?</w:t>
      </w:r>
    </w:p>
    <w:p w14:paraId="7E2135AD" w14:textId="77777777" w:rsidR="00B76AB5" w:rsidRPr="00835941" w:rsidRDefault="00B76AB5" w:rsidP="00B76AB5">
      <w:pPr>
        <w:ind w:firstLineChars="177" w:firstLine="425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□ Yes    □No</w:t>
      </w:r>
    </w:p>
    <w:p w14:paraId="5B15231C" w14:textId="77777777" w:rsidR="00B76AB5" w:rsidRPr="00835941" w:rsidRDefault="00B76AB5" w:rsidP="00B76AB5">
      <w:pPr>
        <w:pStyle w:val="ab"/>
        <w:rPr>
          <w:rFonts w:cs="Times New Roman"/>
          <w:szCs w:val="24"/>
        </w:rPr>
      </w:pPr>
    </w:p>
    <w:p w14:paraId="54F0CD5A" w14:textId="77777777" w:rsidR="00B76AB5" w:rsidRPr="00835941" w:rsidRDefault="00B76AB5" w:rsidP="00A16133">
      <w:pPr>
        <w:pStyle w:val="ab"/>
        <w:numPr>
          <w:ilvl w:val="0"/>
          <w:numId w:val="6"/>
        </w:numPr>
        <w:ind w:leftChars="0" w:left="284" w:hanging="284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How long does it usually take for the pain or discomfort to disappear when you feel it?</w:t>
      </w:r>
    </w:p>
    <w:p w14:paraId="3502C9EA" w14:textId="6F36BCDF" w:rsidR="00B76AB5" w:rsidRPr="00835941" w:rsidRDefault="00B76AB5" w:rsidP="00B76AB5">
      <w:pPr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 xml:space="preserve">    □ Less than 1 minute   □ 1–10 minutes </w:t>
      </w:r>
      <w:r w:rsidR="001F1566">
        <w:rPr>
          <w:rFonts w:cs="Times New Roman" w:hint="eastAsia"/>
          <w:szCs w:val="24"/>
        </w:rPr>
        <w:t xml:space="preserve">  </w:t>
      </w:r>
      <w:r w:rsidRPr="00835941">
        <w:rPr>
          <w:rFonts w:cs="Times New Roman"/>
          <w:szCs w:val="24"/>
        </w:rPr>
        <w:t xml:space="preserve">□ 11–20 minutes </w:t>
      </w:r>
    </w:p>
    <w:p w14:paraId="4708F624" w14:textId="77777777" w:rsidR="00B76AB5" w:rsidRPr="00835941" w:rsidRDefault="00B76AB5" w:rsidP="00B76AB5">
      <w:pPr>
        <w:ind w:firstLineChars="200" w:firstLine="480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□ 21–30 minutes      □ More than 30 minutes</w:t>
      </w:r>
    </w:p>
    <w:p w14:paraId="3DD79EA4" w14:textId="77777777" w:rsidR="00B76AB5" w:rsidRPr="00835941" w:rsidRDefault="00B76AB5" w:rsidP="00B76AB5">
      <w:pPr>
        <w:pStyle w:val="ab"/>
        <w:rPr>
          <w:rFonts w:cs="Times New Roman"/>
          <w:szCs w:val="24"/>
        </w:rPr>
      </w:pPr>
    </w:p>
    <w:p w14:paraId="13EDD212" w14:textId="77777777" w:rsidR="00B76AB5" w:rsidRPr="00835941" w:rsidRDefault="00B76AB5" w:rsidP="00A16133">
      <w:pPr>
        <w:pStyle w:val="ab"/>
        <w:numPr>
          <w:ilvl w:val="0"/>
          <w:numId w:val="6"/>
        </w:numPr>
        <w:ind w:leftChars="0" w:left="284" w:hanging="284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Where does your chest pain or discomfort usually occur?</w:t>
      </w:r>
    </w:p>
    <w:p w14:paraId="25A0C3DF" w14:textId="77777777" w:rsidR="00B76AB5" w:rsidRPr="00835941" w:rsidRDefault="00B76AB5" w:rsidP="00B76AB5">
      <w:pPr>
        <w:pStyle w:val="ab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>□ Right upper chest    □ Middle-upper chest    □ Left upper chest</w:t>
      </w:r>
    </w:p>
    <w:p w14:paraId="238718DB" w14:textId="77777777" w:rsidR="00B76AB5" w:rsidRPr="00835941" w:rsidRDefault="00B76AB5" w:rsidP="00B76AB5">
      <w:pPr>
        <w:pStyle w:val="ab"/>
        <w:rPr>
          <w:rFonts w:cs="Times New Roman"/>
          <w:szCs w:val="24"/>
        </w:rPr>
      </w:pPr>
      <w:r w:rsidRPr="00835941">
        <w:rPr>
          <w:rFonts w:cs="Times New Roman"/>
          <w:szCs w:val="24"/>
        </w:rPr>
        <w:t xml:space="preserve">□ Right lower chest    □ Middle-lower chest    □ Left lower chest </w:t>
      </w:r>
    </w:p>
    <w:p w14:paraId="10D1510B" w14:textId="77777777" w:rsidR="00B76AB5" w:rsidRPr="00835941" w:rsidRDefault="00B76AB5" w:rsidP="00B76AB5">
      <w:pPr>
        <w:rPr>
          <w:rFonts w:cs="Times New Roman"/>
          <w:szCs w:val="24"/>
        </w:rPr>
      </w:pPr>
    </w:p>
    <w:p w14:paraId="491ED169" w14:textId="77777777" w:rsidR="00B76AB5" w:rsidRPr="00835941" w:rsidRDefault="00B76AB5" w:rsidP="00A16133">
      <w:pPr>
        <w:pStyle w:val="ab"/>
        <w:numPr>
          <w:ilvl w:val="0"/>
          <w:numId w:val="6"/>
        </w:numPr>
        <w:ind w:leftChars="0" w:left="284" w:hanging="284"/>
        <w:rPr>
          <w:rFonts w:cs="Times New Roman"/>
          <w:szCs w:val="24"/>
        </w:rPr>
      </w:pPr>
      <w:r w:rsidRPr="00835941">
        <w:t>How often did you feel chest pain or discomfort in the past month?</w:t>
      </w:r>
    </w:p>
    <w:p w14:paraId="3E548EBF" w14:textId="77777777" w:rsidR="00B76AB5" w:rsidRPr="00835941" w:rsidRDefault="00B76AB5" w:rsidP="00B76AB5">
      <w:pPr>
        <w:ind w:leftChars="200" w:left="480"/>
        <w:rPr>
          <w:rFonts w:cs="Times New Roman"/>
          <w:szCs w:val="20"/>
        </w:rPr>
      </w:pPr>
      <w:r w:rsidRPr="00835941">
        <w:rPr>
          <w:rFonts w:cs="Times New Roman"/>
          <w:szCs w:val="24"/>
        </w:rPr>
        <w:t xml:space="preserve">□ </w:t>
      </w:r>
      <w:r w:rsidRPr="00835941">
        <w:rPr>
          <w:rFonts w:cs="Times New Roman"/>
          <w:szCs w:val="20"/>
        </w:rPr>
        <w:t xml:space="preserve">None        </w:t>
      </w:r>
      <w:r w:rsidRPr="00835941">
        <w:rPr>
          <w:rFonts w:cs="Times New Roman"/>
          <w:szCs w:val="24"/>
        </w:rPr>
        <w:t xml:space="preserve">□ </w:t>
      </w:r>
      <w:r w:rsidRPr="00835941">
        <w:rPr>
          <w:rFonts w:cs="Times New Roman"/>
          <w:szCs w:val="20"/>
        </w:rPr>
        <w:t xml:space="preserve">Rarely (1–3 times/month) </w:t>
      </w:r>
    </w:p>
    <w:p w14:paraId="4CF51AEA" w14:textId="1413ACA7" w:rsidR="00B76AB5" w:rsidRPr="00835941" w:rsidRDefault="00B76AB5" w:rsidP="00B76AB5">
      <w:pPr>
        <w:ind w:leftChars="200" w:left="480"/>
        <w:rPr>
          <w:rFonts w:cs="Times New Roman"/>
          <w:szCs w:val="20"/>
        </w:rPr>
      </w:pPr>
      <w:r w:rsidRPr="00835941">
        <w:rPr>
          <w:rFonts w:cs="Times New Roman"/>
          <w:szCs w:val="24"/>
        </w:rPr>
        <w:t xml:space="preserve">□ </w:t>
      </w:r>
      <w:r w:rsidRPr="00835941">
        <w:rPr>
          <w:rFonts w:cs="Times New Roman"/>
          <w:szCs w:val="20"/>
        </w:rPr>
        <w:t>Occasionally (1–2 times/</w:t>
      </w:r>
      <w:proofErr w:type="gramStart"/>
      <w:r w:rsidRPr="00835941">
        <w:rPr>
          <w:rFonts w:cs="Times New Roman"/>
          <w:szCs w:val="20"/>
        </w:rPr>
        <w:t>week)</w:t>
      </w:r>
      <w:r w:rsidR="00A16133">
        <w:rPr>
          <w:rFonts w:cs="Times New Roman" w:hint="eastAsia"/>
          <w:szCs w:val="20"/>
        </w:rPr>
        <w:t xml:space="preserve"> </w:t>
      </w:r>
      <w:r w:rsidRPr="00835941">
        <w:rPr>
          <w:rFonts w:cs="Times New Roman"/>
          <w:szCs w:val="20"/>
        </w:rPr>
        <w:t xml:space="preserve"> </w:t>
      </w:r>
      <w:r w:rsidRPr="00835941">
        <w:rPr>
          <w:rFonts w:cs="Times New Roman"/>
          <w:szCs w:val="24"/>
        </w:rPr>
        <w:t>□</w:t>
      </w:r>
      <w:proofErr w:type="gramEnd"/>
      <w:r w:rsidRPr="00835941">
        <w:rPr>
          <w:rFonts w:cs="Times New Roman"/>
          <w:szCs w:val="24"/>
        </w:rPr>
        <w:t xml:space="preserve"> </w:t>
      </w:r>
      <w:r w:rsidRPr="00835941">
        <w:rPr>
          <w:rFonts w:cs="Times New Roman"/>
          <w:szCs w:val="20"/>
        </w:rPr>
        <w:t xml:space="preserve">Frequently (3–6 times/week) </w:t>
      </w:r>
    </w:p>
    <w:p w14:paraId="72166191" w14:textId="743857C5" w:rsidR="00B76AB5" w:rsidRPr="00835941" w:rsidRDefault="00B76AB5" w:rsidP="00B76AB5">
      <w:pPr>
        <w:ind w:leftChars="200" w:left="480"/>
      </w:pPr>
      <w:r w:rsidRPr="00835941">
        <w:rPr>
          <w:rFonts w:cs="Times New Roman"/>
          <w:szCs w:val="24"/>
        </w:rPr>
        <w:t xml:space="preserve">□ </w:t>
      </w:r>
      <w:r w:rsidRPr="00835941">
        <w:rPr>
          <w:rFonts w:cs="Times New Roman"/>
          <w:szCs w:val="20"/>
        </w:rPr>
        <w:t>Always (</w:t>
      </w:r>
      <w:r w:rsidR="00A16133">
        <w:rPr>
          <w:rFonts w:cs="Times New Roman"/>
          <w:szCs w:val="20"/>
        </w:rPr>
        <w:t>≥</w:t>
      </w:r>
      <w:r w:rsidR="00A16133">
        <w:rPr>
          <w:rFonts w:cs="Times New Roman" w:hint="eastAsia"/>
          <w:szCs w:val="20"/>
        </w:rPr>
        <w:t xml:space="preserve"> </w:t>
      </w:r>
      <w:r w:rsidRPr="00835941">
        <w:rPr>
          <w:rFonts w:cs="Times New Roman"/>
          <w:szCs w:val="20"/>
        </w:rPr>
        <w:t>7 times/week)</w:t>
      </w:r>
    </w:p>
    <w:p w14:paraId="01A7E9A7" w14:textId="77777777" w:rsidR="00B76AB5" w:rsidRPr="00835941" w:rsidRDefault="00B76AB5" w:rsidP="00FB5FA3">
      <w:pPr>
        <w:spacing w:line="480" w:lineRule="auto"/>
        <w:rPr>
          <w:szCs w:val="24"/>
        </w:rPr>
      </w:pPr>
    </w:p>
    <w:sectPr w:rsidR="00B76AB5" w:rsidRPr="00835941" w:rsidSect="00993C95">
      <w:footerReference w:type="default" r:id="rId7"/>
      <w:pgSz w:w="11906" w:h="16838"/>
      <w:pgMar w:top="1134" w:right="1134" w:bottom="1134" w:left="1134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18EBC" w14:textId="77777777" w:rsidR="00430BFF" w:rsidRDefault="00430BFF" w:rsidP="00515435">
      <w:r>
        <w:separator/>
      </w:r>
    </w:p>
  </w:endnote>
  <w:endnote w:type="continuationSeparator" w:id="0">
    <w:p w14:paraId="5E0FA19D" w14:textId="77777777" w:rsidR="00430BFF" w:rsidRDefault="00430BFF" w:rsidP="00515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1419135"/>
      <w:docPartObj>
        <w:docPartGallery w:val="Page Numbers (Bottom of Page)"/>
        <w:docPartUnique/>
      </w:docPartObj>
    </w:sdtPr>
    <w:sdtContent>
      <w:p w14:paraId="4986E4E1" w14:textId="77777777" w:rsidR="00015923" w:rsidRDefault="000159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7077AA2" w14:textId="77777777" w:rsidR="00015923" w:rsidRDefault="000159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D171D" w14:textId="77777777" w:rsidR="00430BFF" w:rsidRDefault="00430BFF" w:rsidP="00515435">
      <w:r>
        <w:separator/>
      </w:r>
    </w:p>
  </w:footnote>
  <w:footnote w:type="continuationSeparator" w:id="0">
    <w:p w14:paraId="33348EC5" w14:textId="77777777" w:rsidR="00430BFF" w:rsidRDefault="00430BFF" w:rsidP="005154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81BBE"/>
    <w:multiLevelType w:val="hybridMultilevel"/>
    <w:tmpl w:val="C616F0D8"/>
    <w:lvl w:ilvl="0" w:tplc="243C55F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A27124"/>
    <w:multiLevelType w:val="hybridMultilevel"/>
    <w:tmpl w:val="31085454"/>
    <w:lvl w:ilvl="0" w:tplc="E3A00280">
      <w:start w:val="1"/>
      <w:numFmt w:val="bullet"/>
      <w:lvlText w:val="□"/>
      <w:lvlJc w:val="left"/>
      <w:pPr>
        <w:ind w:left="720" w:hanging="360"/>
      </w:pPr>
      <w:rPr>
        <w:rFonts w:ascii="標楷體" w:eastAsia="標楷體" w:hAnsi="標楷體" w:cs="Times New Roman" w:hint="eastAsia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55C1A"/>
    <w:multiLevelType w:val="hybridMultilevel"/>
    <w:tmpl w:val="8EB88EB4"/>
    <w:lvl w:ilvl="0" w:tplc="752C8B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5AD7273"/>
    <w:multiLevelType w:val="hybridMultilevel"/>
    <w:tmpl w:val="E410D216"/>
    <w:lvl w:ilvl="0" w:tplc="EDA460FA">
      <w:start w:val="1"/>
      <w:numFmt w:val="decimal"/>
      <w:lvlText w:val="%1."/>
      <w:lvlJc w:val="left"/>
      <w:pPr>
        <w:ind w:left="349" w:hanging="360"/>
      </w:pPr>
      <w:rPr>
        <w:rFonts w:hint="default"/>
      </w:rPr>
    </w:lvl>
    <w:lvl w:ilvl="1" w:tplc="E0DE33AC" w:tentative="1">
      <w:start w:val="1"/>
      <w:numFmt w:val="lowerLetter"/>
      <w:lvlText w:val="%2."/>
      <w:lvlJc w:val="left"/>
      <w:pPr>
        <w:ind w:left="1069" w:hanging="360"/>
      </w:pPr>
    </w:lvl>
    <w:lvl w:ilvl="2" w:tplc="C066B942" w:tentative="1">
      <w:start w:val="1"/>
      <w:numFmt w:val="lowerRoman"/>
      <w:lvlText w:val="%3."/>
      <w:lvlJc w:val="right"/>
      <w:pPr>
        <w:ind w:left="1789" w:hanging="180"/>
      </w:pPr>
    </w:lvl>
    <w:lvl w:ilvl="3" w:tplc="AC8E4A90" w:tentative="1">
      <w:start w:val="1"/>
      <w:numFmt w:val="decimal"/>
      <w:lvlText w:val="%4."/>
      <w:lvlJc w:val="left"/>
      <w:pPr>
        <w:ind w:left="2509" w:hanging="360"/>
      </w:pPr>
    </w:lvl>
    <w:lvl w:ilvl="4" w:tplc="D3806060" w:tentative="1">
      <w:start w:val="1"/>
      <w:numFmt w:val="lowerLetter"/>
      <w:lvlText w:val="%5."/>
      <w:lvlJc w:val="left"/>
      <w:pPr>
        <w:ind w:left="3229" w:hanging="360"/>
      </w:pPr>
    </w:lvl>
    <w:lvl w:ilvl="5" w:tplc="A342C506" w:tentative="1">
      <w:start w:val="1"/>
      <w:numFmt w:val="lowerRoman"/>
      <w:lvlText w:val="%6."/>
      <w:lvlJc w:val="right"/>
      <w:pPr>
        <w:ind w:left="3949" w:hanging="180"/>
      </w:pPr>
    </w:lvl>
    <w:lvl w:ilvl="6" w:tplc="2D3CBBEA" w:tentative="1">
      <w:start w:val="1"/>
      <w:numFmt w:val="decimal"/>
      <w:lvlText w:val="%7."/>
      <w:lvlJc w:val="left"/>
      <w:pPr>
        <w:ind w:left="4669" w:hanging="360"/>
      </w:pPr>
    </w:lvl>
    <w:lvl w:ilvl="7" w:tplc="B8D2C082" w:tentative="1">
      <w:start w:val="1"/>
      <w:numFmt w:val="lowerLetter"/>
      <w:lvlText w:val="%8."/>
      <w:lvlJc w:val="left"/>
      <w:pPr>
        <w:ind w:left="5389" w:hanging="360"/>
      </w:pPr>
    </w:lvl>
    <w:lvl w:ilvl="8" w:tplc="B880993E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4" w15:restartNumberingAfterBreak="0">
    <w:nsid w:val="53064DF4"/>
    <w:multiLevelType w:val="hybridMultilevel"/>
    <w:tmpl w:val="A794456C"/>
    <w:lvl w:ilvl="0" w:tplc="29286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47F4A8A"/>
    <w:multiLevelType w:val="hybridMultilevel"/>
    <w:tmpl w:val="BC14D306"/>
    <w:lvl w:ilvl="0" w:tplc="E2F8EFD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6B475D5"/>
    <w:multiLevelType w:val="hybridMultilevel"/>
    <w:tmpl w:val="6AA22A90"/>
    <w:lvl w:ilvl="0" w:tplc="F44E0774">
      <w:start w:val="11"/>
      <w:numFmt w:val="decimal"/>
      <w:lvlText w:val="%1."/>
      <w:lvlJc w:val="left"/>
      <w:pPr>
        <w:ind w:left="349" w:hanging="360"/>
      </w:pPr>
      <w:rPr>
        <w:rFonts w:hint="default"/>
      </w:rPr>
    </w:lvl>
    <w:lvl w:ilvl="1" w:tplc="59C2EB08" w:tentative="1">
      <w:start w:val="1"/>
      <w:numFmt w:val="lowerLetter"/>
      <w:lvlText w:val="%2."/>
      <w:lvlJc w:val="left"/>
      <w:pPr>
        <w:ind w:left="1069" w:hanging="360"/>
      </w:pPr>
    </w:lvl>
    <w:lvl w:ilvl="2" w:tplc="31807296" w:tentative="1">
      <w:start w:val="1"/>
      <w:numFmt w:val="lowerRoman"/>
      <w:lvlText w:val="%3."/>
      <w:lvlJc w:val="right"/>
      <w:pPr>
        <w:ind w:left="1789" w:hanging="180"/>
      </w:pPr>
    </w:lvl>
    <w:lvl w:ilvl="3" w:tplc="7D48CE0A" w:tentative="1">
      <w:start w:val="1"/>
      <w:numFmt w:val="decimal"/>
      <w:lvlText w:val="%4."/>
      <w:lvlJc w:val="left"/>
      <w:pPr>
        <w:ind w:left="2509" w:hanging="360"/>
      </w:pPr>
    </w:lvl>
    <w:lvl w:ilvl="4" w:tplc="D472A6C8" w:tentative="1">
      <w:start w:val="1"/>
      <w:numFmt w:val="lowerLetter"/>
      <w:lvlText w:val="%5."/>
      <w:lvlJc w:val="left"/>
      <w:pPr>
        <w:ind w:left="3229" w:hanging="360"/>
      </w:pPr>
    </w:lvl>
    <w:lvl w:ilvl="5" w:tplc="C496280E" w:tentative="1">
      <w:start w:val="1"/>
      <w:numFmt w:val="lowerRoman"/>
      <w:lvlText w:val="%6."/>
      <w:lvlJc w:val="right"/>
      <w:pPr>
        <w:ind w:left="3949" w:hanging="180"/>
      </w:pPr>
    </w:lvl>
    <w:lvl w:ilvl="6" w:tplc="E42C09BE" w:tentative="1">
      <w:start w:val="1"/>
      <w:numFmt w:val="decimal"/>
      <w:lvlText w:val="%7."/>
      <w:lvlJc w:val="left"/>
      <w:pPr>
        <w:ind w:left="4669" w:hanging="360"/>
      </w:pPr>
    </w:lvl>
    <w:lvl w:ilvl="7" w:tplc="0B481910" w:tentative="1">
      <w:start w:val="1"/>
      <w:numFmt w:val="lowerLetter"/>
      <w:lvlText w:val="%8."/>
      <w:lvlJc w:val="left"/>
      <w:pPr>
        <w:ind w:left="5389" w:hanging="360"/>
      </w:pPr>
    </w:lvl>
    <w:lvl w:ilvl="8" w:tplc="D2106E6E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7" w15:restartNumberingAfterBreak="0">
    <w:nsid w:val="6DF055D8"/>
    <w:multiLevelType w:val="multilevel"/>
    <w:tmpl w:val="1E609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9256255">
    <w:abstractNumId w:val="0"/>
  </w:num>
  <w:num w:numId="2" w16cid:durableId="1842812015">
    <w:abstractNumId w:val="3"/>
  </w:num>
  <w:num w:numId="3" w16cid:durableId="2111581227">
    <w:abstractNumId w:val="6"/>
  </w:num>
  <w:num w:numId="4" w16cid:durableId="1911891812">
    <w:abstractNumId w:val="2"/>
  </w:num>
  <w:num w:numId="5" w16cid:durableId="206527671">
    <w:abstractNumId w:val="4"/>
  </w:num>
  <w:num w:numId="6" w16cid:durableId="154610146">
    <w:abstractNumId w:val="5"/>
  </w:num>
  <w:num w:numId="7" w16cid:durableId="1031689046">
    <w:abstractNumId w:val="1"/>
  </w:num>
  <w:num w:numId="8" w16cid:durableId="3561239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435"/>
    <w:rsid w:val="00006883"/>
    <w:rsid w:val="000069AB"/>
    <w:rsid w:val="00010129"/>
    <w:rsid w:val="000133D0"/>
    <w:rsid w:val="00015923"/>
    <w:rsid w:val="00031329"/>
    <w:rsid w:val="00051A2B"/>
    <w:rsid w:val="00055634"/>
    <w:rsid w:val="00083260"/>
    <w:rsid w:val="00083587"/>
    <w:rsid w:val="00095ADD"/>
    <w:rsid w:val="000B700C"/>
    <w:rsid w:val="000C4A63"/>
    <w:rsid w:val="000C4CA5"/>
    <w:rsid w:val="000D0343"/>
    <w:rsid w:val="000F0A80"/>
    <w:rsid w:val="000F2F84"/>
    <w:rsid w:val="00116519"/>
    <w:rsid w:val="00134AB8"/>
    <w:rsid w:val="00141DB7"/>
    <w:rsid w:val="00151FC5"/>
    <w:rsid w:val="00156183"/>
    <w:rsid w:val="00157BEA"/>
    <w:rsid w:val="001646CB"/>
    <w:rsid w:val="001737D9"/>
    <w:rsid w:val="00180B12"/>
    <w:rsid w:val="0018140F"/>
    <w:rsid w:val="00184A73"/>
    <w:rsid w:val="0018599B"/>
    <w:rsid w:val="00187602"/>
    <w:rsid w:val="0019508D"/>
    <w:rsid w:val="001A4A5B"/>
    <w:rsid w:val="001B0126"/>
    <w:rsid w:val="001C3F2A"/>
    <w:rsid w:val="001E3B09"/>
    <w:rsid w:val="001E632D"/>
    <w:rsid w:val="001F1566"/>
    <w:rsid w:val="001F1C63"/>
    <w:rsid w:val="001F7E80"/>
    <w:rsid w:val="002065A7"/>
    <w:rsid w:val="00223C9C"/>
    <w:rsid w:val="002270C4"/>
    <w:rsid w:val="00241AED"/>
    <w:rsid w:val="00242726"/>
    <w:rsid w:val="00265A2F"/>
    <w:rsid w:val="00275DA3"/>
    <w:rsid w:val="00284A24"/>
    <w:rsid w:val="00287BE5"/>
    <w:rsid w:val="002A3C8D"/>
    <w:rsid w:val="002B0F81"/>
    <w:rsid w:val="002B3982"/>
    <w:rsid w:val="002B6AE0"/>
    <w:rsid w:val="002B7932"/>
    <w:rsid w:val="002E188E"/>
    <w:rsid w:val="002E2045"/>
    <w:rsid w:val="002E71A5"/>
    <w:rsid w:val="002E778B"/>
    <w:rsid w:val="002F56FA"/>
    <w:rsid w:val="00306738"/>
    <w:rsid w:val="0032107F"/>
    <w:rsid w:val="00322B90"/>
    <w:rsid w:val="00324533"/>
    <w:rsid w:val="003349D6"/>
    <w:rsid w:val="00335959"/>
    <w:rsid w:val="00336D1F"/>
    <w:rsid w:val="00353699"/>
    <w:rsid w:val="00381BAA"/>
    <w:rsid w:val="00385DF9"/>
    <w:rsid w:val="00386133"/>
    <w:rsid w:val="00392767"/>
    <w:rsid w:val="003932FF"/>
    <w:rsid w:val="00393404"/>
    <w:rsid w:val="003A1230"/>
    <w:rsid w:val="003B0154"/>
    <w:rsid w:val="003B1EB3"/>
    <w:rsid w:val="003C31F2"/>
    <w:rsid w:val="003D49B4"/>
    <w:rsid w:val="003E0F03"/>
    <w:rsid w:val="003E137C"/>
    <w:rsid w:val="003E1651"/>
    <w:rsid w:val="003F1726"/>
    <w:rsid w:val="003F2BF8"/>
    <w:rsid w:val="004029AD"/>
    <w:rsid w:val="00413461"/>
    <w:rsid w:val="00430BFF"/>
    <w:rsid w:val="00447C4F"/>
    <w:rsid w:val="00451365"/>
    <w:rsid w:val="00467809"/>
    <w:rsid w:val="0047550F"/>
    <w:rsid w:val="004948DD"/>
    <w:rsid w:val="00494938"/>
    <w:rsid w:val="004A00D6"/>
    <w:rsid w:val="004B1385"/>
    <w:rsid w:val="004C3BD9"/>
    <w:rsid w:val="004C5ECD"/>
    <w:rsid w:val="004F273D"/>
    <w:rsid w:val="004F5FF1"/>
    <w:rsid w:val="00500831"/>
    <w:rsid w:val="00515435"/>
    <w:rsid w:val="00521763"/>
    <w:rsid w:val="00534550"/>
    <w:rsid w:val="00535582"/>
    <w:rsid w:val="00535FB0"/>
    <w:rsid w:val="00552657"/>
    <w:rsid w:val="00552F38"/>
    <w:rsid w:val="005560C6"/>
    <w:rsid w:val="0056063F"/>
    <w:rsid w:val="00567D03"/>
    <w:rsid w:val="00575CCA"/>
    <w:rsid w:val="00593634"/>
    <w:rsid w:val="00594C94"/>
    <w:rsid w:val="005A352C"/>
    <w:rsid w:val="005A57C3"/>
    <w:rsid w:val="005B76CA"/>
    <w:rsid w:val="005C0398"/>
    <w:rsid w:val="005C7404"/>
    <w:rsid w:val="005E1F74"/>
    <w:rsid w:val="005E4F5E"/>
    <w:rsid w:val="006205B6"/>
    <w:rsid w:val="0063037B"/>
    <w:rsid w:val="006341E1"/>
    <w:rsid w:val="00636070"/>
    <w:rsid w:val="006406B8"/>
    <w:rsid w:val="00645343"/>
    <w:rsid w:val="00650AE3"/>
    <w:rsid w:val="00660164"/>
    <w:rsid w:val="006716CF"/>
    <w:rsid w:val="00694DDB"/>
    <w:rsid w:val="006A1655"/>
    <w:rsid w:val="006C0801"/>
    <w:rsid w:val="006C3E70"/>
    <w:rsid w:val="006D0DDA"/>
    <w:rsid w:val="006F0B77"/>
    <w:rsid w:val="006F3DEF"/>
    <w:rsid w:val="00700AA2"/>
    <w:rsid w:val="00700B49"/>
    <w:rsid w:val="007105D9"/>
    <w:rsid w:val="00715907"/>
    <w:rsid w:val="007238C4"/>
    <w:rsid w:val="00747878"/>
    <w:rsid w:val="00751E2A"/>
    <w:rsid w:val="00767362"/>
    <w:rsid w:val="00767685"/>
    <w:rsid w:val="00770278"/>
    <w:rsid w:val="0078645E"/>
    <w:rsid w:val="007A770C"/>
    <w:rsid w:val="007C6920"/>
    <w:rsid w:val="007D0597"/>
    <w:rsid w:val="007D244A"/>
    <w:rsid w:val="007E1C63"/>
    <w:rsid w:val="007F1572"/>
    <w:rsid w:val="007F4AD8"/>
    <w:rsid w:val="0080680E"/>
    <w:rsid w:val="008323B5"/>
    <w:rsid w:val="00835941"/>
    <w:rsid w:val="008408BB"/>
    <w:rsid w:val="00847CEF"/>
    <w:rsid w:val="00854662"/>
    <w:rsid w:val="008A5266"/>
    <w:rsid w:val="008A69FB"/>
    <w:rsid w:val="008C39CF"/>
    <w:rsid w:val="008F0576"/>
    <w:rsid w:val="0093724D"/>
    <w:rsid w:val="00941ECD"/>
    <w:rsid w:val="00944A65"/>
    <w:rsid w:val="009455CE"/>
    <w:rsid w:val="00950127"/>
    <w:rsid w:val="00951E63"/>
    <w:rsid w:val="00964596"/>
    <w:rsid w:val="00981CC3"/>
    <w:rsid w:val="00982D24"/>
    <w:rsid w:val="00993C95"/>
    <w:rsid w:val="009B1E2F"/>
    <w:rsid w:val="009C1E32"/>
    <w:rsid w:val="009D0DAC"/>
    <w:rsid w:val="009D7844"/>
    <w:rsid w:val="009E0381"/>
    <w:rsid w:val="009F46E8"/>
    <w:rsid w:val="00A022CA"/>
    <w:rsid w:val="00A16133"/>
    <w:rsid w:val="00A24885"/>
    <w:rsid w:val="00A26D82"/>
    <w:rsid w:val="00A32B62"/>
    <w:rsid w:val="00A41059"/>
    <w:rsid w:val="00A41BD1"/>
    <w:rsid w:val="00A42825"/>
    <w:rsid w:val="00A437F2"/>
    <w:rsid w:val="00A47C99"/>
    <w:rsid w:val="00A5614D"/>
    <w:rsid w:val="00A92561"/>
    <w:rsid w:val="00A96CA3"/>
    <w:rsid w:val="00AE0293"/>
    <w:rsid w:val="00AF797D"/>
    <w:rsid w:val="00B000DD"/>
    <w:rsid w:val="00B064BF"/>
    <w:rsid w:val="00B06E04"/>
    <w:rsid w:val="00B14BE7"/>
    <w:rsid w:val="00B170F5"/>
    <w:rsid w:val="00B212AE"/>
    <w:rsid w:val="00B335FC"/>
    <w:rsid w:val="00B42EF5"/>
    <w:rsid w:val="00B52014"/>
    <w:rsid w:val="00B643EF"/>
    <w:rsid w:val="00B76AB5"/>
    <w:rsid w:val="00B970E3"/>
    <w:rsid w:val="00BA1714"/>
    <w:rsid w:val="00BB277E"/>
    <w:rsid w:val="00BB52D9"/>
    <w:rsid w:val="00BD4823"/>
    <w:rsid w:val="00BE7DF9"/>
    <w:rsid w:val="00BF38A2"/>
    <w:rsid w:val="00C1741E"/>
    <w:rsid w:val="00C340F4"/>
    <w:rsid w:val="00C40A8E"/>
    <w:rsid w:val="00C42B6A"/>
    <w:rsid w:val="00C44C2D"/>
    <w:rsid w:val="00C520C6"/>
    <w:rsid w:val="00C561D3"/>
    <w:rsid w:val="00C57453"/>
    <w:rsid w:val="00C95DD6"/>
    <w:rsid w:val="00CA0D63"/>
    <w:rsid w:val="00CD308C"/>
    <w:rsid w:val="00CD7F69"/>
    <w:rsid w:val="00CE1EE3"/>
    <w:rsid w:val="00CE2F33"/>
    <w:rsid w:val="00CE4628"/>
    <w:rsid w:val="00CE6CF2"/>
    <w:rsid w:val="00D02A64"/>
    <w:rsid w:val="00D02D5A"/>
    <w:rsid w:val="00D36FD8"/>
    <w:rsid w:val="00D548CC"/>
    <w:rsid w:val="00D62733"/>
    <w:rsid w:val="00D71A70"/>
    <w:rsid w:val="00D741C9"/>
    <w:rsid w:val="00D82D47"/>
    <w:rsid w:val="00D8560B"/>
    <w:rsid w:val="00D85B64"/>
    <w:rsid w:val="00DC090B"/>
    <w:rsid w:val="00DC13B8"/>
    <w:rsid w:val="00DC5C47"/>
    <w:rsid w:val="00DC5E34"/>
    <w:rsid w:val="00DE3711"/>
    <w:rsid w:val="00DF5E88"/>
    <w:rsid w:val="00E01F11"/>
    <w:rsid w:val="00E154A4"/>
    <w:rsid w:val="00E15C3C"/>
    <w:rsid w:val="00E30983"/>
    <w:rsid w:val="00E32FC3"/>
    <w:rsid w:val="00E50BB0"/>
    <w:rsid w:val="00E51223"/>
    <w:rsid w:val="00E601B0"/>
    <w:rsid w:val="00E61136"/>
    <w:rsid w:val="00E617E7"/>
    <w:rsid w:val="00E71BF6"/>
    <w:rsid w:val="00E82565"/>
    <w:rsid w:val="00E84C38"/>
    <w:rsid w:val="00E953F5"/>
    <w:rsid w:val="00ED56A4"/>
    <w:rsid w:val="00EE0968"/>
    <w:rsid w:val="00EE1EED"/>
    <w:rsid w:val="00EE63B9"/>
    <w:rsid w:val="00EF03DE"/>
    <w:rsid w:val="00F155A7"/>
    <w:rsid w:val="00F1622E"/>
    <w:rsid w:val="00F16235"/>
    <w:rsid w:val="00F16F10"/>
    <w:rsid w:val="00F564D6"/>
    <w:rsid w:val="00F608DC"/>
    <w:rsid w:val="00F6343D"/>
    <w:rsid w:val="00F749B5"/>
    <w:rsid w:val="00F76C98"/>
    <w:rsid w:val="00F96FD5"/>
    <w:rsid w:val="00FA5C90"/>
    <w:rsid w:val="00FA6F8F"/>
    <w:rsid w:val="00FB5FA3"/>
    <w:rsid w:val="00FD0DE5"/>
    <w:rsid w:val="00FD37C3"/>
    <w:rsid w:val="00FE13C1"/>
    <w:rsid w:val="00FE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7BED6"/>
  <w15:chartTrackingRefBased/>
  <w15:docId w15:val="{21676AD1-F210-4628-9007-50406FEA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435"/>
    <w:pPr>
      <w:widowControl w:val="0"/>
    </w:pPr>
    <w:rPr>
      <w:rFonts w:ascii="Times New Roman" w:eastAsia="標楷體" w:hAnsi="Times New Roman"/>
    </w:rPr>
  </w:style>
  <w:style w:type="paragraph" w:styleId="1">
    <w:name w:val="heading 1"/>
    <w:basedOn w:val="a"/>
    <w:next w:val="a"/>
    <w:link w:val="10"/>
    <w:uiPriority w:val="9"/>
    <w:qFormat/>
    <w:rsid w:val="00B76AB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AB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link w:val="30"/>
    <w:uiPriority w:val="9"/>
    <w:qFormat/>
    <w:rsid w:val="00B76AB5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43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1543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1543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15435"/>
    <w:rPr>
      <w:sz w:val="20"/>
      <w:szCs w:val="20"/>
    </w:rPr>
  </w:style>
  <w:style w:type="character" w:styleId="a7">
    <w:name w:val="Strong"/>
    <w:basedOn w:val="a0"/>
    <w:uiPriority w:val="22"/>
    <w:qFormat/>
    <w:rsid w:val="00515435"/>
    <w:rPr>
      <w:b/>
      <w:bCs/>
    </w:rPr>
  </w:style>
  <w:style w:type="paragraph" w:styleId="a8">
    <w:name w:val="annotation text"/>
    <w:basedOn w:val="a"/>
    <w:link w:val="a9"/>
    <w:uiPriority w:val="99"/>
    <w:unhideWhenUsed/>
    <w:rsid w:val="00CD7F69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rsid w:val="00CD7F69"/>
    <w:rPr>
      <w:rFonts w:ascii="Times New Roman" w:eastAsia="標楷體" w:hAnsi="Times New Roman"/>
      <w:sz w:val="20"/>
      <w:szCs w:val="20"/>
    </w:rPr>
  </w:style>
  <w:style w:type="character" w:styleId="aa">
    <w:name w:val="Hyperlink"/>
    <w:uiPriority w:val="99"/>
    <w:rsid w:val="00650AE3"/>
    <w:rPr>
      <w:color w:val="0000FF"/>
      <w:u w:val="single"/>
    </w:rPr>
  </w:style>
  <w:style w:type="paragraph" w:styleId="ab">
    <w:name w:val="List Paragraph"/>
    <w:basedOn w:val="a"/>
    <w:uiPriority w:val="34"/>
    <w:qFormat/>
    <w:rsid w:val="00BD4823"/>
    <w:pPr>
      <w:ind w:leftChars="200" w:left="480"/>
    </w:pPr>
  </w:style>
  <w:style w:type="character" w:styleId="ac">
    <w:name w:val="Unresolved Mention"/>
    <w:basedOn w:val="a0"/>
    <w:uiPriority w:val="99"/>
    <w:semiHidden/>
    <w:unhideWhenUsed/>
    <w:rsid w:val="002B0F81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C42B6A"/>
    <w:rPr>
      <w:sz w:val="16"/>
      <w:szCs w:val="16"/>
    </w:rPr>
  </w:style>
  <w:style w:type="paragraph" w:styleId="ae">
    <w:name w:val="Balloon Text"/>
    <w:basedOn w:val="a"/>
    <w:link w:val="af"/>
    <w:uiPriority w:val="99"/>
    <w:semiHidden/>
    <w:unhideWhenUsed/>
    <w:rsid w:val="00C42B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C42B6A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C44C2D"/>
    <w:rPr>
      <w:b/>
      <w:bCs/>
      <w:sz w:val="24"/>
      <w:szCs w:val="22"/>
    </w:rPr>
  </w:style>
  <w:style w:type="character" w:customStyle="1" w:styleId="af1">
    <w:name w:val="註解主旨 字元"/>
    <w:basedOn w:val="a9"/>
    <w:link w:val="af0"/>
    <w:uiPriority w:val="99"/>
    <w:semiHidden/>
    <w:rsid w:val="00C44C2D"/>
    <w:rPr>
      <w:rFonts w:ascii="Times New Roman" w:eastAsia="標楷體" w:hAnsi="Times New Roman"/>
      <w:b/>
      <w:bCs/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B76AB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B76AB5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B76AB5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hps">
    <w:name w:val="hps"/>
    <w:rsid w:val="00B76AB5"/>
  </w:style>
  <w:style w:type="character" w:customStyle="1" w:styleId="atn">
    <w:name w:val="atn"/>
    <w:rsid w:val="00B76AB5"/>
  </w:style>
  <w:style w:type="paragraph" w:customStyle="1" w:styleId="EndNoteBibliographyTitle">
    <w:name w:val="EndNote Bibliography Title"/>
    <w:basedOn w:val="a"/>
    <w:link w:val="EndNoteBibliographyTitle0"/>
    <w:rsid w:val="00B76AB5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76AB5"/>
    <w:rPr>
      <w:rFonts w:ascii="Times New Roman" w:eastAsia="標楷體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76AB5"/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B76AB5"/>
    <w:rPr>
      <w:rFonts w:ascii="Times New Roman" w:eastAsia="標楷體" w:hAnsi="Times New Roman" w:cs="Times New Roman"/>
      <w:noProof/>
    </w:rPr>
  </w:style>
  <w:style w:type="character" w:styleId="af2">
    <w:name w:val="FollowedHyperlink"/>
    <w:basedOn w:val="a0"/>
    <w:uiPriority w:val="99"/>
    <w:semiHidden/>
    <w:unhideWhenUsed/>
    <w:rsid w:val="00B76AB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B76AB5"/>
  </w:style>
  <w:style w:type="character" w:styleId="af3">
    <w:name w:val="Emphasis"/>
    <w:basedOn w:val="a0"/>
    <w:uiPriority w:val="20"/>
    <w:qFormat/>
    <w:rsid w:val="00B76AB5"/>
    <w:rPr>
      <w:i/>
      <w:iCs/>
    </w:rPr>
  </w:style>
  <w:style w:type="character" w:customStyle="1" w:styleId="protein">
    <w:name w:val="protein"/>
    <w:basedOn w:val="a0"/>
    <w:rsid w:val="00B76AB5"/>
  </w:style>
  <w:style w:type="paragraph" w:styleId="Web">
    <w:name w:val="Normal (Web)"/>
    <w:basedOn w:val="a"/>
    <w:uiPriority w:val="99"/>
    <w:semiHidden/>
    <w:unhideWhenUsed/>
    <w:rsid w:val="00B76AB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st1">
    <w:name w:val="st1"/>
    <w:basedOn w:val="a0"/>
    <w:rsid w:val="00B76AB5"/>
  </w:style>
  <w:style w:type="character" w:customStyle="1" w:styleId="content1">
    <w:name w:val="content1"/>
    <w:basedOn w:val="a0"/>
    <w:rsid w:val="00B76AB5"/>
    <w:rPr>
      <w:strike w:val="0"/>
      <w:dstrike w:val="0"/>
      <w:vanish w:val="0"/>
      <w:webHidden w:val="0"/>
      <w:color w:val="000000"/>
      <w:u w:val="none"/>
      <w:effect w:val="none"/>
      <w:specVanish w:val="0"/>
    </w:rPr>
  </w:style>
  <w:style w:type="table" w:styleId="af4">
    <w:name w:val="Table Grid"/>
    <w:basedOn w:val="a1"/>
    <w:uiPriority w:val="59"/>
    <w:rsid w:val="00B76AB5"/>
    <w:rPr>
      <w:rFonts w:ascii="Times New Roman" w:eastAsia="標楷體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6AB5"/>
    <w:pPr>
      <w:widowControl w:val="0"/>
      <w:autoSpaceDE w:val="0"/>
      <w:autoSpaceDN w:val="0"/>
      <w:adjustRightInd w:val="0"/>
    </w:pPr>
    <w:rPr>
      <w:rFonts w:ascii="細明體" w:eastAsia="細明體" w:hAnsi="Times New Roman" w:cs="細明體"/>
      <w:color w:val="000000"/>
      <w:kern w:val="0"/>
      <w:szCs w:val="24"/>
    </w:rPr>
  </w:style>
  <w:style w:type="character" w:customStyle="1" w:styleId="tlid-translation">
    <w:name w:val="tlid-translation"/>
    <w:basedOn w:val="a0"/>
    <w:rsid w:val="00B76AB5"/>
  </w:style>
  <w:style w:type="character" w:customStyle="1" w:styleId="scopustermhighlight">
    <w:name w:val="scopustermhighlight"/>
    <w:basedOn w:val="a0"/>
    <w:rsid w:val="00B76AB5"/>
  </w:style>
  <w:style w:type="character" w:customStyle="1" w:styleId="gt-baf-cell">
    <w:name w:val="gt-baf-cell"/>
    <w:basedOn w:val="a0"/>
    <w:rsid w:val="00B76AB5"/>
  </w:style>
  <w:style w:type="character" w:customStyle="1" w:styleId="11">
    <w:name w:val="未解析的提及項目1"/>
    <w:basedOn w:val="a0"/>
    <w:uiPriority w:val="99"/>
    <w:semiHidden/>
    <w:unhideWhenUsed/>
    <w:rsid w:val="00B76AB5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B76AB5"/>
    <w:rPr>
      <w:rFonts w:ascii="Times New Roman" w:eastAsia="標楷體" w:hAnsi="Times New Roman"/>
    </w:rPr>
  </w:style>
  <w:style w:type="character" w:styleId="af6">
    <w:name w:val="line number"/>
    <w:basedOn w:val="a0"/>
    <w:uiPriority w:val="99"/>
    <w:semiHidden/>
    <w:unhideWhenUsed/>
    <w:rsid w:val="00B76AB5"/>
  </w:style>
  <w:style w:type="character" w:styleId="af7">
    <w:name w:val="page number"/>
    <w:basedOn w:val="a0"/>
    <w:uiPriority w:val="99"/>
    <w:semiHidden/>
    <w:unhideWhenUsed/>
    <w:rsid w:val="00B76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33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長庚科技大學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黃美玲</cp:lastModifiedBy>
  <cp:revision>4</cp:revision>
  <cp:lastPrinted>2025-04-11T03:24:00Z</cp:lastPrinted>
  <dcterms:created xsi:type="dcterms:W3CDTF">2025-06-10T05:58:00Z</dcterms:created>
  <dcterms:modified xsi:type="dcterms:W3CDTF">2025-06-10T05:58:00Z</dcterms:modified>
</cp:coreProperties>
</file>